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82B8CD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68"/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24"/>
        </w:rPr>
        <w:t>figure legends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</w:t>
      </w:r>
    </w:p>
    <w:p w14:paraId="0AF8578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1.</w:t>
      </w:r>
      <w:r>
        <w:rPr>
          <w:rFonts w:hint="eastAsia" w:ascii="Times New Roman" w:hAnsi="Times New Roman" w:eastAsia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tegrated single-cell profiling of PBMCs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r four sample groups.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rincipal component analysis of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ve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amples based on average cell expression values (pseudo-bulk RNA-Seq clustering)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detailed classification and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portion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T cells for all seven samples in our study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bookmarkStart w:id="1" w:name="OLE_LINK67"/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C)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2" w:name="OLE_LINK66"/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predicted cell types for the i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tegrated single-cell profiling of PBMCs for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ur sample group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bookmarkEnd w:id="2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D)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ore detailed predicted cell types for the integrated single-cell profiling of PBMCs for four sample groups. </w:t>
      </w:r>
      <w:bookmarkEnd w:id="1"/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E)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xpression of canonical gene markers for each cell type in four sample groups based on integration analysis for (C) is presented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F)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xpression of canonical gene markers for each cell type in four sample groups based on integration analysis for (D) is presented.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ote: Each asthma patient is a single group whil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healthy controls are pooled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geth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 as the control group.</w:t>
      </w:r>
    </w:p>
    <w:bookmarkEnd w:id="0"/>
    <w:p w14:paraId="266A2F8B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F4D97DD"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915759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2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seudo-time analysis of all cells in four sample groups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portion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major cell typ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each state for healthy controls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portion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major cell type in each state for Asthma 1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portion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major cell type in each state for Asthma 2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D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portion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major cell type in each state for Asthma 3.</w:t>
      </w:r>
    </w:p>
    <w:p w14:paraId="64254A5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31DA63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3.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seudo-time analysis of the T cell lineage in four sample groups.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differentiation trajectory of T cell lineage in healthy controls by state.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differentiation trajectory of T cell lineage in Asthma 1 by state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differentiation trajectory of T cell lineage in Asthma 2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y state.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D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ifferentiation trajectory of T cell lineage in Asthma 3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y state.</w:t>
      </w:r>
    </w:p>
    <w:p w14:paraId="56A4502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CDA8C8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4.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seudo-time analysis of the B cell lineage in four sample groups.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A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differentiation trajectory of the B cell lineage in healthy controls by state.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differentiation trajectory of the B cell lineage in Asthma 1 by state.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C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ifferentiation trajectory of the B cell lineage in Asthma 2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y state.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D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ifferentiation trajectory of the B cell lineage in Asthma 3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y state.</w:t>
      </w:r>
    </w:p>
    <w:p w14:paraId="32BB8AB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605246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5.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seudo-time analysis of the monocyte lineage in four sample groups.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differentiation trajectory of the monocyte lineage in healthy controls by state.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ifferentiation trajectory of the monocyte lineage in Asthma 1 by state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C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ifferentiation trajectory of the monocyte lineage in Asthma 2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y state.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D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ifferentiation trajectory of the monocyte lineage</w:t>
      </w:r>
      <w:r>
        <w:rPr>
          <w:rFonts w:ascii="Times New Roman" w:hAnsi="Times New Roman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Asthma 3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y state.</w:t>
      </w:r>
    </w:p>
    <w:p w14:paraId="0B2BA893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3C14DA3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6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number of incoming and outgoing interactions for each cell type in four sample groups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number of incoming and outgoing interactions in health controls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number of incoming and outgoing interactions in Asthma 1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number of incoming and outgoing interactions in Asthma 2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number of incoming and outgoing interactions in Asthma 3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3AC19703"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072501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7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number of incoming and outgoing interaction strength for each cell type in four sample groups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number of incoming and outgoing interaction strength in health controls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number of incoming and outgoing interaction strength in Asthma 1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number of incoming and outgoing interaction strength in Asthma 2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number of incoming and outgoing interaction strength in Asthma 3.</w:t>
      </w:r>
    </w:p>
    <w:p w14:paraId="5DEFFAD3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748531F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8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signaling changes of DCs in thre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thm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atients (health controls as the backgr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und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signaling changes of DCs in 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hm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1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signaling changes of DCs in 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hm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2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C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ignaling changes of DCs in 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hm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3.</w:t>
      </w:r>
    </w:p>
    <w:p w14:paraId="6AF425C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68CC5DF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9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violin plot of universally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pregulated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enes in asthma patients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violin plot of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100A9, S100A8, S100A12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T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en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pression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evel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ros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ifferent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ll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ype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r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our sample groups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violin plot of ANXA1, ANXA2 and ANXA2 gen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pression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evel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ros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ifferent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ll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ype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r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our sample groups. </w:t>
      </w:r>
    </w:p>
    <w:p w14:paraId="02168F86"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2A2B620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10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upregulated signaling from DCs to the other cell types in asthma patients.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upregulated signaling from DCs to the other cell types in Asthma 1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B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upregulated signaling from DCs to the other cell types in Asthma 2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C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upregulated signaling from DCs to the other cell types in Asthma 3.</w:t>
      </w:r>
    </w:p>
    <w:p w14:paraId="2C802E7B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D5B1CC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1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downregulated signaling from DCs to the other cell types in asthma patients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downregulated signaling from DCs to the other cell types in Asthma 1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downregulated signaling from DCs to the other cell types in Asthma 2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C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ownregulated signaling from DCs to the other cell types in Asthma 3.</w:t>
      </w:r>
    </w:p>
    <w:p w14:paraId="7EC5B252"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8665D7C">
      <w:pPr>
        <w:spacing w:line="360" w:lineRule="auto"/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12.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expres</w:t>
      </w:r>
      <w:bookmarkStart w:id="3" w:name="_GoBack"/>
      <w:bookmarkEnd w:id="3"/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ion of 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SISTIN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ANNEXIN signaling pathway in asthma patients and healthy controls.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dot plot of 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SISTIN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ignaling pathway in three asthma patients and healthy controls.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B)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ot plot of ANNEXIN signaling pathway in three asthma patients and healthy contro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7E2"/>
    <w:rsid w:val="00002844"/>
    <w:rsid w:val="000057C5"/>
    <w:rsid w:val="00005867"/>
    <w:rsid w:val="00007E44"/>
    <w:rsid w:val="00010518"/>
    <w:rsid w:val="0001123C"/>
    <w:rsid w:val="000112EC"/>
    <w:rsid w:val="00011B8D"/>
    <w:rsid w:val="000142E5"/>
    <w:rsid w:val="000270A0"/>
    <w:rsid w:val="00037550"/>
    <w:rsid w:val="00041D80"/>
    <w:rsid w:val="000450B8"/>
    <w:rsid w:val="00045D58"/>
    <w:rsid w:val="0004682C"/>
    <w:rsid w:val="0005103E"/>
    <w:rsid w:val="00057054"/>
    <w:rsid w:val="0006106A"/>
    <w:rsid w:val="000642DA"/>
    <w:rsid w:val="0006506A"/>
    <w:rsid w:val="000651F4"/>
    <w:rsid w:val="00071F16"/>
    <w:rsid w:val="0007320E"/>
    <w:rsid w:val="00073F39"/>
    <w:rsid w:val="0007585C"/>
    <w:rsid w:val="0007660E"/>
    <w:rsid w:val="000802D3"/>
    <w:rsid w:val="00080340"/>
    <w:rsid w:val="000857C7"/>
    <w:rsid w:val="00085CAD"/>
    <w:rsid w:val="00094436"/>
    <w:rsid w:val="00095267"/>
    <w:rsid w:val="00096DAB"/>
    <w:rsid w:val="000A1749"/>
    <w:rsid w:val="000A1937"/>
    <w:rsid w:val="000A47D9"/>
    <w:rsid w:val="000A538D"/>
    <w:rsid w:val="000A7526"/>
    <w:rsid w:val="000A7B7A"/>
    <w:rsid w:val="000B3004"/>
    <w:rsid w:val="000B3582"/>
    <w:rsid w:val="000B7566"/>
    <w:rsid w:val="000C114C"/>
    <w:rsid w:val="000C1659"/>
    <w:rsid w:val="000C3984"/>
    <w:rsid w:val="000C5720"/>
    <w:rsid w:val="000C75BF"/>
    <w:rsid w:val="000C7AEB"/>
    <w:rsid w:val="000D05B9"/>
    <w:rsid w:val="000D5444"/>
    <w:rsid w:val="000F46A2"/>
    <w:rsid w:val="000F6FF0"/>
    <w:rsid w:val="00103CCC"/>
    <w:rsid w:val="00107D5A"/>
    <w:rsid w:val="001106D4"/>
    <w:rsid w:val="00110922"/>
    <w:rsid w:val="001239AF"/>
    <w:rsid w:val="00124207"/>
    <w:rsid w:val="001300D1"/>
    <w:rsid w:val="00131A84"/>
    <w:rsid w:val="00131F09"/>
    <w:rsid w:val="001348C3"/>
    <w:rsid w:val="001358EB"/>
    <w:rsid w:val="001361C5"/>
    <w:rsid w:val="0014112D"/>
    <w:rsid w:val="00146B2E"/>
    <w:rsid w:val="00147F29"/>
    <w:rsid w:val="0015620C"/>
    <w:rsid w:val="001568C7"/>
    <w:rsid w:val="00160AD8"/>
    <w:rsid w:val="001662EC"/>
    <w:rsid w:val="00170DE8"/>
    <w:rsid w:val="00172356"/>
    <w:rsid w:val="0017301A"/>
    <w:rsid w:val="0017354F"/>
    <w:rsid w:val="00176A92"/>
    <w:rsid w:val="00176F93"/>
    <w:rsid w:val="00187146"/>
    <w:rsid w:val="00192ECA"/>
    <w:rsid w:val="00193CF6"/>
    <w:rsid w:val="00195528"/>
    <w:rsid w:val="001A3231"/>
    <w:rsid w:val="001B07A6"/>
    <w:rsid w:val="001B237C"/>
    <w:rsid w:val="001B4965"/>
    <w:rsid w:val="001B67E0"/>
    <w:rsid w:val="001B6A53"/>
    <w:rsid w:val="001B6F3F"/>
    <w:rsid w:val="001C1980"/>
    <w:rsid w:val="001C3280"/>
    <w:rsid w:val="001C6303"/>
    <w:rsid w:val="001D2888"/>
    <w:rsid w:val="001D32EC"/>
    <w:rsid w:val="001D7751"/>
    <w:rsid w:val="001E3C4C"/>
    <w:rsid w:val="001E605A"/>
    <w:rsid w:val="001F161B"/>
    <w:rsid w:val="001F6721"/>
    <w:rsid w:val="001F7E06"/>
    <w:rsid w:val="00200D63"/>
    <w:rsid w:val="0020294D"/>
    <w:rsid w:val="002068A3"/>
    <w:rsid w:val="00215028"/>
    <w:rsid w:val="0022587B"/>
    <w:rsid w:val="002267FC"/>
    <w:rsid w:val="00233CEF"/>
    <w:rsid w:val="00236818"/>
    <w:rsid w:val="002403D7"/>
    <w:rsid w:val="00243D07"/>
    <w:rsid w:val="00245699"/>
    <w:rsid w:val="00250D4A"/>
    <w:rsid w:val="002548BD"/>
    <w:rsid w:val="00254AAE"/>
    <w:rsid w:val="0026348D"/>
    <w:rsid w:val="002634CC"/>
    <w:rsid w:val="00266F3A"/>
    <w:rsid w:val="00274FA7"/>
    <w:rsid w:val="0028085F"/>
    <w:rsid w:val="0028104C"/>
    <w:rsid w:val="002940F8"/>
    <w:rsid w:val="002A021E"/>
    <w:rsid w:val="002A1164"/>
    <w:rsid w:val="002A32B7"/>
    <w:rsid w:val="002A3D95"/>
    <w:rsid w:val="002A5466"/>
    <w:rsid w:val="002A5C9B"/>
    <w:rsid w:val="002B43EC"/>
    <w:rsid w:val="002C0E3E"/>
    <w:rsid w:val="002C43DD"/>
    <w:rsid w:val="002C69A3"/>
    <w:rsid w:val="002D199A"/>
    <w:rsid w:val="002D313E"/>
    <w:rsid w:val="002D3324"/>
    <w:rsid w:val="002D5B27"/>
    <w:rsid w:val="002D7714"/>
    <w:rsid w:val="002E38C6"/>
    <w:rsid w:val="002E4B41"/>
    <w:rsid w:val="002E54F9"/>
    <w:rsid w:val="002F1E8A"/>
    <w:rsid w:val="002F6B03"/>
    <w:rsid w:val="002F7710"/>
    <w:rsid w:val="00300226"/>
    <w:rsid w:val="0030049C"/>
    <w:rsid w:val="00315E20"/>
    <w:rsid w:val="00321394"/>
    <w:rsid w:val="00324134"/>
    <w:rsid w:val="00325C8C"/>
    <w:rsid w:val="00335C11"/>
    <w:rsid w:val="00337FAB"/>
    <w:rsid w:val="0034388B"/>
    <w:rsid w:val="003478D0"/>
    <w:rsid w:val="0035041C"/>
    <w:rsid w:val="00350CBC"/>
    <w:rsid w:val="00351671"/>
    <w:rsid w:val="0035252E"/>
    <w:rsid w:val="00355C0B"/>
    <w:rsid w:val="00357D89"/>
    <w:rsid w:val="00360A56"/>
    <w:rsid w:val="0036191D"/>
    <w:rsid w:val="00364412"/>
    <w:rsid w:val="00364FDA"/>
    <w:rsid w:val="00365126"/>
    <w:rsid w:val="00376136"/>
    <w:rsid w:val="00381889"/>
    <w:rsid w:val="00384BB4"/>
    <w:rsid w:val="003862B0"/>
    <w:rsid w:val="0038704E"/>
    <w:rsid w:val="0039265C"/>
    <w:rsid w:val="003926D9"/>
    <w:rsid w:val="00394BBB"/>
    <w:rsid w:val="0039536F"/>
    <w:rsid w:val="003961B7"/>
    <w:rsid w:val="00396627"/>
    <w:rsid w:val="003A049D"/>
    <w:rsid w:val="003B16B2"/>
    <w:rsid w:val="003D4C3D"/>
    <w:rsid w:val="003E66AD"/>
    <w:rsid w:val="003E7C0B"/>
    <w:rsid w:val="003F652B"/>
    <w:rsid w:val="004012F5"/>
    <w:rsid w:val="00401FF1"/>
    <w:rsid w:val="00402CE8"/>
    <w:rsid w:val="004076DC"/>
    <w:rsid w:val="00407B76"/>
    <w:rsid w:val="00412C22"/>
    <w:rsid w:val="00417B01"/>
    <w:rsid w:val="0042204D"/>
    <w:rsid w:val="00431871"/>
    <w:rsid w:val="0043309E"/>
    <w:rsid w:val="0043572A"/>
    <w:rsid w:val="004358C7"/>
    <w:rsid w:val="00436C19"/>
    <w:rsid w:val="004420FF"/>
    <w:rsid w:val="004448DC"/>
    <w:rsid w:val="00446AD2"/>
    <w:rsid w:val="00454C4B"/>
    <w:rsid w:val="00455F45"/>
    <w:rsid w:val="00457073"/>
    <w:rsid w:val="00463C23"/>
    <w:rsid w:val="00464680"/>
    <w:rsid w:val="0046508B"/>
    <w:rsid w:val="0048500B"/>
    <w:rsid w:val="004864E5"/>
    <w:rsid w:val="00490265"/>
    <w:rsid w:val="004940E2"/>
    <w:rsid w:val="0049536E"/>
    <w:rsid w:val="0049566C"/>
    <w:rsid w:val="004A2042"/>
    <w:rsid w:val="004A5AE3"/>
    <w:rsid w:val="004A7AD0"/>
    <w:rsid w:val="004B4B3F"/>
    <w:rsid w:val="004B4F46"/>
    <w:rsid w:val="004C1508"/>
    <w:rsid w:val="004C43B4"/>
    <w:rsid w:val="004C628F"/>
    <w:rsid w:val="004D4630"/>
    <w:rsid w:val="004D49F6"/>
    <w:rsid w:val="004D5A3B"/>
    <w:rsid w:val="004D5F5B"/>
    <w:rsid w:val="004E0C45"/>
    <w:rsid w:val="004E0EF4"/>
    <w:rsid w:val="004E2C73"/>
    <w:rsid w:val="004E37A0"/>
    <w:rsid w:val="004F2D1E"/>
    <w:rsid w:val="004F5677"/>
    <w:rsid w:val="004F6224"/>
    <w:rsid w:val="004F6CEB"/>
    <w:rsid w:val="00502585"/>
    <w:rsid w:val="00514251"/>
    <w:rsid w:val="00522980"/>
    <w:rsid w:val="00523AE8"/>
    <w:rsid w:val="0052463A"/>
    <w:rsid w:val="00527954"/>
    <w:rsid w:val="00532641"/>
    <w:rsid w:val="00532837"/>
    <w:rsid w:val="005364BC"/>
    <w:rsid w:val="0053720C"/>
    <w:rsid w:val="005414E4"/>
    <w:rsid w:val="005415C1"/>
    <w:rsid w:val="005442B4"/>
    <w:rsid w:val="00552933"/>
    <w:rsid w:val="00566847"/>
    <w:rsid w:val="005673E3"/>
    <w:rsid w:val="00573B50"/>
    <w:rsid w:val="00574F77"/>
    <w:rsid w:val="00581A37"/>
    <w:rsid w:val="005840C9"/>
    <w:rsid w:val="00590260"/>
    <w:rsid w:val="00591A39"/>
    <w:rsid w:val="005A0BF9"/>
    <w:rsid w:val="005A36FF"/>
    <w:rsid w:val="005B12F8"/>
    <w:rsid w:val="005C29DC"/>
    <w:rsid w:val="005C31B4"/>
    <w:rsid w:val="005D1428"/>
    <w:rsid w:val="005D692B"/>
    <w:rsid w:val="005E4CEF"/>
    <w:rsid w:val="005E6642"/>
    <w:rsid w:val="005E6687"/>
    <w:rsid w:val="005F1B32"/>
    <w:rsid w:val="005F3379"/>
    <w:rsid w:val="005F4ABE"/>
    <w:rsid w:val="005F68BD"/>
    <w:rsid w:val="005F73DB"/>
    <w:rsid w:val="006005C2"/>
    <w:rsid w:val="00612A71"/>
    <w:rsid w:val="00613FF3"/>
    <w:rsid w:val="006224FB"/>
    <w:rsid w:val="006233D2"/>
    <w:rsid w:val="00623459"/>
    <w:rsid w:val="00626812"/>
    <w:rsid w:val="00632A0C"/>
    <w:rsid w:val="00632B69"/>
    <w:rsid w:val="00632E8C"/>
    <w:rsid w:val="00635101"/>
    <w:rsid w:val="00635BB9"/>
    <w:rsid w:val="0063747E"/>
    <w:rsid w:val="00637893"/>
    <w:rsid w:val="00645FF6"/>
    <w:rsid w:val="00650E8A"/>
    <w:rsid w:val="006523C3"/>
    <w:rsid w:val="006578ED"/>
    <w:rsid w:val="006624FE"/>
    <w:rsid w:val="00666A34"/>
    <w:rsid w:val="00667F56"/>
    <w:rsid w:val="00685C34"/>
    <w:rsid w:val="006876CF"/>
    <w:rsid w:val="0069190C"/>
    <w:rsid w:val="006920FC"/>
    <w:rsid w:val="006925C0"/>
    <w:rsid w:val="00693710"/>
    <w:rsid w:val="00693E9D"/>
    <w:rsid w:val="00694F4A"/>
    <w:rsid w:val="00695CF2"/>
    <w:rsid w:val="006A0975"/>
    <w:rsid w:val="006A2CAA"/>
    <w:rsid w:val="006A52B1"/>
    <w:rsid w:val="006A735E"/>
    <w:rsid w:val="006B1BF4"/>
    <w:rsid w:val="006B421C"/>
    <w:rsid w:val="006B56D7"/>
    <w:rsid w:val="006C29C5"/>
    <w:rsid w:val="006C597C"/>
    <w:rsid w:val="006C681A"/>
    <w:rsid w:val="006C7663"/>
    <w:rsid w:val="006D2B93"/>
    <w:rsid w:val="006D3B06"/>
    <w:rsid w:val="006D4669"/>
    <w:rsid w:val="006E6E33"/>
    <w:rsid w:val="006F0222"/>
    <w:rsid w:val="006F1FAE"/>
    <w:rsid w:val="006F733E"/>
    <w:rsid w:val="00703973"/>
    <w:rsid w:val="00703ABD"/>
    <w:rsid w:val="00720621"/>
    <w:rsid w:val="0072117D"/>
    <w:rsid w:val="00734F0F"/>
    <w:rsid w:val="00734F88"/>
    <w:rsid w:val="00737DCE"/>
    <w:rsid w:val="00755E45"/>
    <w:rsid w:val="00761AFB"/>
    <w:rsid w:val="00761C56"/>
    <w:rsid w:val="00761D60"/>
    <w:rsid w:val="0076416B"/>
    <w:rsid w:val="0076555B"/>
    <w:rsid w:val="00766A9C"/>
    <w:rsid w:val="00776DA7"/>
    <w:rsid w:val="0078087B"/>
    <w:rsid w:val="007849B6"/>
    <w:rsid w:val="0078537C"/>
    <w:rsid w:val="0079039C"/>
    <w:rsid w:val="00793C58"/>
    <w:rsid w:val="00797D37"/>
    <w:rsid w:val="007A2432"/>
    <w:rsid w:val="007A291F"/>
    <w:rsid w:val="007A29FC"/>
    <w:rsid w:val="007A2FDD"/>
    <w:rsid w:val="007A307D"/>
    <w:rsid w:val="007B0908"/>
    <w:rsid w:val="007B137B"/>
    <w:rsid w:val="007B31EC"/>
    <w:rsid w:val="007B41A0"/>
    <w:rsid w:val="007C45F6"/>
    <w:rsid w:val="007C498C"/>
    <w:rsid w:val="007C6685"/>
    <w:rsid w:val="007C6E37"/>
    <w:rsid w:val="007C70C4"/>
    <w:rsid w:val="007C7F75"/>
    <w:rsid w:val="007D0BF1"/>
    <w:rsid w:val="007D54D5"/>
    <w:rsid w:val="007E4740"/>
    <w:rsid w:val="007E4EDD"/>
    <w:rsid w:val="007E6D70"/>
    <w:rsid w:val="008025CD"/>
    <w:rsid w:val="00810DA3"/>
    <w:rsid w:val="00816DE0"/>
    <w:rsid w:val="00820B4F"/>
    <w:rsid w:val="0082247A"/>
    <w:rsid w:val="008234EC"/>
    <w:rsid w:val="00844A2F"/>
    <w:rsid w:val="008501E8"/>
    <w:rsid w:val="00851916"/>
    <w:rsid w:val="00852A4E"/>
    <w:rsid w:val="008564B9"/>
    <w:rsid w:val="00857C02"/>
    <w:rsid w:val="00857DE9"/>
    <w:rsid w:val="008607E4"/>
    <w:rsid w:val="00866761"/>
    <w:rsid w:val="0087154B"/>
    <w:rsid w:val="00873804"/>
    <w:rsid w:val="0087480B"/>
    <w:rsid w:val="00880C83"/>
    <w:rsid w:val="00880FE8"/>
    <w:rsid w:val="00883F0F"/>
    <w:rsid w:val="00887A86"/>
    <w:rsid w:val="00894367"/>
    <w:rsid w:val="00894BB2"/>
    <w:rsid w:val="008958E3"/>
    <w:rsid w:val="008A2502"/>
    <w:rsid w:val="008A3DE0"/>
    <w:rsid w:val="008A583F"/>
    <w:rsid w:val="008A70F1"/>
    <w:rsid w:val="008B44A5"/>
    <w:rsid w:val="008B5062"/>
    <w:rsid w:val="008C0E62"/>
    <w:rsid w:val="008C2207"/>
    <w:rsid w:val="008C30AA"/>
    <w:rsid w:val="008C3330"/>
    <w:rsid w:val="008C3667"/>
    <w:rsid w:val="008C71BB"/>
    <w:rsid w:val="008C7C87"/>
    <w:rsid w:val="008D0CD4"/>
    <w:rsid w:val="008D19E6"/>
    <w:rsid w:val="008D1DAA"/>
    <w:rsid w:val="008D56DB"/>
    <w:rsid w:val="008E1488"/>
    <w:rsid w:val="008E17E9"/>
    <w:rsid w:val="008E25A1"/>
    <w:rsid w:val="008E53D3"/>
    <w:rsid w:val="008E5FF7"/>
    <w:rsid w:val="008F3D93"/>
    <w:rsid w:val="008F6128"/>
    <w:rsid w:val="008F7495"/>
    <w:rsid w:val="009033DA"/>
    <w:rsid w:val="00910F16"/>
    <w:rsid w:val="00911413"/>
    <w:rsid w:val="009230BA"/>
    <w:rsid w:val="0092404D"/>
    <w:rsid w:val="00935D5F"/>
    <w:rsid w:val="009459DA"/>
    <w:rsid w:val="00947060"/>
    <w:rsid w:val="00950E93"/>
    <w:rsid w:val="00957477"/>
    <w:rsid w:val="00957567"/>
    <w:rsid w:val="0096063C"/>
    <w:rsid w:val="00964AF7"/>
    <w:rsid w:val="0096560D"/>
    <w:rsid w:val="0096608D"/>
    <w:rsid w:val="0097056D"/>
    <w:rsid w:val="00974D86"/>
    <w:rsid w:val="00977F62"/>
    <w:rsid w:val="00981A7E"/>
    <w:rsid w:val="00981B19"/>
    <w:rsid w:val="00982B01"/>
    <w:rsid w:val="0098650A"/>
    <w:rsid w:val="00987324"/>
    <w:rsid w:val="009A1410"/>
    <w:rsid w:val="009A1BA6"/>
    <w:rsid w:val="009A2A1C"/>
    <w:rsid w:val="009A5649"/>
    <w:rsid w:val="009A7AF4"/>
    <w:rsid w:val="009B08F7"/>
    <w:rsid w:val="009B19F4"/>
    <w:rsid w:val="009B221E"/>
    <w:rsid w:val="009B4901"/>
    <w:rsid w:val="009C0BAB"/>
    <w:rsid w:val="009C44A6"/>
    <w:rsid w:val="009D07FE"/>
    <w:rsid w:val="009D4603"/>
    <w:rsid w:val="009E35D4"/>
    <w:rsid w:val="009E3AE3"/>
    <w:rsid w:val="009E502D"/>
    <w:rsid w:val="009E52FE"/>
    <w:rsid w:val="009F1DFA"/>
    <w:rsid w:val="009F32B7"/>
    <w:rsid w:val="009F4B9F"/>
    <w:rsid w:val="009F572A"/>
    <w:rsid w:val="009F5D2A"/>
    <w:rsid w:val="00A0445E"/>
    <w:rsid w:val="00A07746"/>
    <w:rsid w:val="00A20B7F"/>
    <w:rsid w:val="00A21EA5"/>
    <w:rsid w:val="00A33291"/>
    <w:rsid w:val="00A34DD4"/>
    <w:rsid w:val="00A370F9"/>
    <w:rsid w:val="00A42B14"/>
    <w:rsid w:val="00A434DF"/>
    <w:rsid w:val="00A51C90"/>
    <w:rsid w:val="00A54073"/>
    <w:rsid w:val="00A56875"/>
    <w:rsid w:val="00A65EED"/>
    <w:rsid w:val="00A706B2"/>
    <w:rsid w:val="00A70E9D"/>
    <w:rsid w:val="00A72B79"/>
    <w:rsid w:val="00A76B00"/>
    <w:rsid w:val="00A85A33"/>
    <w:rsid w:val="00A861D6"/>
    <w:rsid w:val="00A9088F"/>
    <w:rsid w:val="00A96C61"/>
    <w:rsid w:val="00AA5274"/>
    <w:rsid w:val="00AA6079"/>
    <w:rsid w:val="00AB4BD7"/>
    <w:rsid w:val="00AC32C0"/>
    <w:rsid w:val="00AD6F30"/>
    <w:rsid w:val="00AE2EE0"/>
    <w:rsid w:val="00AE43E4"/>
    <w:rsid w:val="00AF0488"/>
    <w:rsid w:val="00AF0E5D"/>
    <w:rsid w:val="00B0135E"/>
    <w:rsid w:val="00B02AD1"/>
    <w:rsid w:val="00B065F4"/>
    <w:rsid w:val="00B2110D"/>
    <w:rsid w:val="00B24D7B"/>
    <w:rsid w:val="00B26AA6"/>
    <w:rsid w:val="00B26F25"/>
    <w:rsid w:val="00B3062E"/>
    <w:rsid w:val="00B33550"/>
    <w:rsid w:val="00B418D7"/>
    <w:rsid w:val="00B43A27"/>
    <w:rsid w:val="00B44572"/>
    <w:rsid w:val="00B50B33"/>
    <w:rsid w:val="00B527FF"/>
    <w:rsid w:val="00B54127"/>
    <w:rsid w:val="00B5659F"/>
    <w:rsid w:val="00B6076E"/>
    <w:rsid w:val="00B6547C"/>
    <w:rsid w:val="00B742FB"/>
    <w:rsid w:val="00B759EC"/>
    <w:rsid w:val="00B7794E"/>
    <w:rsid w:val="00B800F7"/>
    <w:rsid w:val="00B82B6A"/>
    <w:rsid w:val="00B84F00"/>
    <w:rsid w:val="00B85412"/>
    <w:rsid w:val="00B875B4"/>
    <w:rsid w:val="00B913DC"/>
    <w:rsid w:val="00B943D8"/>
    <w:rsid w:val="00B969D3"/>
    <w:rsid w:val="00B975C2"/>
    <w:rsid w:val="00BA17F4"/>
    <w:rsid w:val="00BA5EAC"/>
    <w:rsid w:val="00BB1C16"/>
    <w:rsid w:val="00BC258F"/>
    <w:rsid w:val="00BD1C31"/>
    <w:rsid w:val="00BD3022"/>
    <w:rsid w:val="00BD4AB5"/>
    <w:rsid w:val="00BD5861"/>
    <w:rsid w:val="00BD6143"/>
    <w:rsid w:val="00BE39D9"/>
    <w:rsid w:val="00BE52B1"/>
    <w:rsid w:val="00BE61D3"/>
    <w:rsid w:val="00BE6AD7"/>
    <w:rsid w:val="00BF2FD7"/>
    <w:rsid w:val="00BF681A"/>
    <w:rsid w:val="00C00A64"/>
    <w:rsid w:val="00C032E5"/>
    <w:rsid w:val="00C1301B"/>
    <w:rsid w:val="00C13C1C"/>
    <w:rsid w:val="00C14908"/>
    <w:rsid w:val="00C161A7"/>
    <w:rsid w:val="00C20C24"/>
    <w:rsid w:val="00C20EC0"/>
    <w:rsid w:val="00C22089"/>
    <w:rsid w:val="00C2381E"/>
    <w:rsid w:val="00C25184"/>
    <w:rsid w:val="00C27C4A"/>
    <w:rsid w:val="00C31B5C"/>
    <w:rsid w:val="00C40132"/>
    <w:rsid w:val="00C5012D"/>
    <w:rsid w:val="00C53B5A"/>
    <w:rsid w:val="00C55F59"/>
    <w:rsid w:val="00C6071C"/>
    <w:rsid w:val="00C71D1A"/>
    <w:rsid w:val="00C737E2"/>
    <w:rsid w:val="00C76522"/>
    <w:rsid w:val="00C80D7A"/>
    <w:rsid w:val="00C87B2C"/>
    <w:rsid w:val="00C91CC2"/>
    <w:rsid w:val="00CB0EB0"/>
    <w:rsid w:val="00CB43F7"/>
    <w:rsid w:val="00CC6719"/>
    <w:rsid w:val="00CD104E"/>
    <w:rsid w:val="00CE06D2"/>
    <w:rsid w:val="00CE51CC"/>
    <w:rsid w:val="00CE5BBB"/>
    <w:rsid w:val="00CF4DDA"/>
    <w:rsid w:val="00CF6853"/>
    <w:rsid w:val="00D0352A"/>
    <w:rsid w:val="00D0392B"/>
    <w:rsid w:val="00D05CC3"/>
    <w:rsid w:val="00D17EA1"/>
    <w:rsid w:val="00D23DF5"/>
    <w:rsid w:val="00D32733"/>
    <w:rsid w:val="00D34B0A"/>
    <w:rsid w:val="00D36928"/>
    <w:rsid w:val="00D36E92"/>
    <w:rsid w:val="00D37B60"/>
    <w:rsid w:val="00D44602"/>
    <w:rsid w:val="00D467DB"/>
    <w:rsid w:val="00D5449C"/>
    <w:rsid w:val="00D546F9"/>
    <w:rsid w:val="00D56C24"/>
    <w:rsid w:val="00D57D36"/>
    <w:rsid w:val="00D704E7"/>
    <w:rsid w:val="00D737FB"/>
    <w:rsid w:val="00D81CB1"/>
    <w:rsid w:val="00D95FEC"/>
    <w:rsid w:val="00D97408"/>
    <w:rsid w:val="00DA1173"/>
    <w:rsid w:val="00DA52B6"/>
    <w:rsid w:val="00DB3B31"/>
    <w:rsid w:val="00DB7FB6"/>
    <w:rsid w:val="00DC3653"/>
    <w:rsid w:val="00DD3C5E"/>
    <w:rsid w:val="00DD5E56"/>
    <w:rsid w:val="00DD6D0D"/>
    <w:rsid w:val="00DD764E"/>
    <w:rsid w:val="00DE2413"/>
    <w:rsid w:val="00DF132B"/>
    <w:rsid w:val="00DF7C61"/>
    <w:rsid w:val="00E002D4"/>
    <w:rsid w:val="00E01704"/>
    <w:rsid w:val="00E119D0"/>
    <w:rsid w:val="00E16807"/>
    <w:rsid w:val="00E16CAF"/>
    <w:rsid w:val="00E2069E"/>
    <w:rsid w:val="00E2072A"/>
    <w:rsid w:val="00E21B45"/>
    <w:rsid w:val="00E22710"/>
    <w:rsid w:val="00E2584C"/>
    <w:rsid w:val="00E25CD3"/>
    <w:rsid w:val="00E25E6F"/>
    <w:rsid w:val="00E42D8D"/>
    <w:rsid w:val="00E436BE"/>
    <w:rsid w:val="00E508BA"/>
    <w:rsid w:val="00E52F4B"/>
    <w:rsid w:val="00E61E9F"/>
    <w:rsid w:val="00E772F1"/>
    <w:rsid w:val="00E77FB4"/>
    <w:rsid w:val="00E8679B"/>
    <w:rsid w:val="00E87B36"/>
    <w:rsid w:val="00E87C0F"/>
    <w:rsid w:val="00E90FFC"/>
    <w:rsid w:val="00E94DD2"/>
    <w:rsid w:val="00E9625E"/>
    <w:rsid w:val="00E974E7"/>
    <w:rsid w:val="00E9780D"/>
    <w:rsid w:val="00EA2F6C"/>
    <w:rsid w:val="00EA36D2"/>
    <w:rsid w:val="00EA3CB5"/>
    <w:rsid w:val="00EA7F18"/>
    <w:rsid w:val="00EB07DC"/>
    <w:rsid w:val="00EB14CB"/>
    <w:rsid w:val="00EB690D"/>
    <w:rsid w:val="00EC4F9B"/>
    <w:rsid w:val="00ED141D"/>
    <w:rsid w:val="00ED1983"/>
    <w:rsid w:val="00ED1BC4"/>
    <w:rsid w:val="00ED43EA"/>
    <w:rsid w:val="00ED6A66"/>
    <w:rsid w:val="00ED6BF3"/>
    <w:rsid w:val="00EE1BCC"/>
    <w:rsid w:val="00EE1F10"/>
    <w:rsid w:val="00EE3F7A"/>
    <w:rsid w:val="00EE4839"/>
    <w:rsid w:val="00EE54F1"/>
    <w:rsid w:val="00EE5F57"/>
    <w:rsid w:val="00EF1886"/>
    <w:rsid w:val="00EF1F42"/>
    <w:rsid w:val="00EF65C1"/>
    <w:rsid w:val="00F04D4D"/>
    <w:rsid w:val="00F06B63"/>
    <w:rsid w:val="00F20111"/>
    <w:rsid w:val="00F24C27"/>
    <w:rsid w:val="00F26D9C"/>
    <w:rsid w:val="00F26E9A"/>
    <w:rsid w:val="00F34239"/>
    <w:rsid w:val="00F36B9D"/>
    <w:rsid w:val="00F535E3"/>
    <w:rsid w:val="00F61ACF"/>
    <w:rsid w:val="00F61C49"/>
    <w:rsid w:val="00F624AD"/>
    <w:rsid w:val="00F62B97"/>
    <w:rsid w:val="00F63BAE"/>
    <w:rsid w:val="00F65446"/>
    <w:rsid w:val="00F7111D"/>
    <w:rsid w:val="00F7601F"/>
    <w:rsid w:val="00F80831"/>
    <w:rsid w:val="00F811B5"/>
    <w:rsid w:val="00F858CA"/>
    <w:rsid w:val="00F90ED7"/>
    <w:rsid w:val="00FA713A"/>
    <w:rsid w:val="00FB0DDF"/>
    <w:rsid w:val="00FB3C1A"/>
    <w:rsid w:val="00FC372D"/>
    <w:rsid w:val="00FD5B6D"/>
    <w:rsid w:val="00FD5FE9"/>
    <w:rsid w:val="00FE211E"/>
    <w:rsid w:val="00FF31C9"/>
    <w:rsid w:val="00FF5101"/>
    <w:rsid w:val="00FF6196"/>
    <w:rsid w:val="17FFCF75"/>
    <w:rsid w:val="774F51C5"/>
    <w:rsid w:val="7E9E6B67"/>
    <w:rsid w:val="B9FF412F"/>
    <w:rsid w:val="FFE7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  <w14:ligatures w14:val="standardContextual"/>
    </w:r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35</Words>
  <Characters>4193</Characters>
  <Lines>34</Lines>
  <Paragraphs>9</Paragraphs>
  <TotalTime>311</TotalTime>
  <ScaleCrop>false</ScaleCrop>
  <LinksUpToDate>false</LinksUpToDate>
  <CharactersWithSpaces>4919</CharactersWithSpaces>
  <Application>WPS Office_6.8.0.88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21:39:00Z</dcterms:created>
  <dc:creator>Libing_Shen</dc:creator>
  <cp:lastModifiedBy>炎焱</cp:lastModifiedBy>
  <dcterms:modified xsi:type="dcterms:W3CDTF">2025-12-16T15:18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0.8846</vt:lpwstr>
  </property>
  <property fmtid="{D5CDD505-2E9C-101B-9397-08002B2CF9AE}" pid="3" name="ICV">
    <vt:lpwstr>2A14DF3342ED55B92BFCFE6804FC48B5_42</vt:lpwstr>
  </property>
</Properties>
</file>